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A1600C" w14:textId="77777777" w:rsidR="00C45C0C" w:rsidRDefault="00E72CF2">
      <w:pPr>
        <w:pStyle w:val="Heading2"/>
      </w:pPr>
      <w:r>
        <w:t>Appendix Table 2. Univariate Comparison of Predictors by Pain Group</w:t>
      </w:r>
    </w:p>
    <w:p w14:paraId="20EE74BE" w14:textId="77777777" w:rsidR="00C45C0C" w:rsidRDefault="00E72CF2">
      <w:r>
        <w:t>Univariate analyses comparing patients with mixed pain (n = 35) to those with nociceptive or neuropathic pain (n = 85). Categorical variables analyzed using χ² tests; continuous variables using Kruskal–Wallis tests. Significant values are bolded (* p &lt; 0.05).</w:t>
      </w:r>
    </w:p>
    <w:p w14:paraId="1E3040BB" w14:textId="77777777" w:rsidR="00A71A9D" w:rsidRDefault="00A71A9D"/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C45C0C" w14:paraId="4952C105" w14:textId="77777777">
        <w:tc>
          <w:tcPr>
            <w:tcW w:w="2160" w:type="dxa"/>
          </w:tcPr>
          <w:p w14:paraId="77016254" w14:textId="77777777" w:rsidR="00C45C0C" w:rsidRDefault="00E72CF2">
            <w:pPr>
              <w:jc w:val="center"/>
            </w:pPr>
            <w:r>
              <w:rPr>
                <w:b/>
              </w:rPr>
              <w:t>Variable</w:t>
            </w:r>
          </w:p>
        </w:tc>
        <w:tc>
          <w:tcPr>
            <w:tcW w:w="2160" w:type="dxa"/>
          </w:tcPr>
          <w:p w14:paraId="0B263165" w14:textId="77777777" w:rsidR="00C45C0C" w:rsidRDefault="00E72CF2">
            <w:pPr>
              <w:jc w:val="center"/>
            </w:pPr>
            <w:r>
              <w:rPr>
                <w:b/>
              </w:rPr>
              <w:t>Type</w:t>
            </w:r>
          </w:p>
        </w:tc>
        <w:tc>
          <w:tcPr>
            <w:tcW w:w="2160" w:type="dxa"/>
          </w:tcPr>
          <w:p w14:paraId="5341B35A" w14:textId="77777777" w:rsidR="00C45C0C" w:rsidRDefault="00E72CF2">
            <w:pPr>
              <w:jc w:val="center"/>
            </w:pPr>
            <w:r>
              <w:rPr>
                <w:b/>
              </w:rPr>
              <w:t>p value</w:t>
            </w:r>
          </w:p>
        </w:tc>
        <w:tc>
          <w:tcPr>
            <w:tcW w:w="2160" w:type="dxa"/>
          </w:tcPr>
          <w:p w14:paraId="1A8A5E5C" w14:textId="77777777" w:rsidR="00C45C0C" w:rsidRDefault="00E72CF2">
            <w:pPr>
              <w:jc w:val="center"/>
            </w:pPr>
            <w:r>
              <w:rPr>
                <w:b/>
              </w:rPr>
              <w:t>Significant</w:t>
            </w:r>
          </w:p>
        </w:tc>
      </w:tr>
      <w:tr w:rsidR="00C45C0C" w14:paraId="3D66BC53" w14:textId="77777777">
        <w:tc>
          <w:tcPr>
            <w:tcW w:w="2160" w:type="dxa"/>
          </w:tcPr>
          <w:p w14:paraId="06C3AF3E" w14:textId="4756E49C" w:rsidR="00C45C0C" w:rsidRDefault="00A71A9D">
            <w:r>
              <w:t>P</w:t>
            </w:r>
            <w:r w:rsidR="00E72CF2">
              <w:t>ain source</w:t>
            </w:r>
          </w:p>
        </w:tc>
        <w:tc>
          <w:tcPr>
            <w:tcW w:w="2160" w:type="dxa"/>
          </w:tcPr>
          <w:p w14:paraId="1C268982" w14:textId="77777777" w:rsidR="00C45C0C" w:rsidRDefault="00E72CF2">
            <w:r>
              <w:t>Categorical</w:t>
            </w:r>
          </w:p>
        </w:tc>
        <w:tc>
          <w:tcPr>
            <w:tcW w:w="2160" w:type="dxa"/>
          </w:tcPr>
          <w:p w14:paraId="0D760B9C" w14:textId="77777777" w:rsidR="00C45C0C" w:rsidRDefault="00E72CF2">
            <w:r>
              <w:rPr>
                <w:b/>
              </w:rPr>
              <w:t>0.0000</w:t>
            </w:r>
          </w:p>
        </w:tc>
        <w:tc>
          <w:tcPr>
            <w:tcW w:w="2160" w:type="dxa"/>
          </w:tcPr>
          <w:p w14:paraId="04A808D0" w14:textId="77777777" w:rsidR="00C45C0C" w:rsidRDefault="00E72CF2">
            <w:r>
              <w:t>*</w:t>
            </w:r>
          </w:p>
        </w:tc>
      </w:tr>
      <w:tr w:rsidR="00C45C0C" w14:paraId="115A31A6" w14:textId="77777777">
        <w:tc>
          <w:tcPr>
            <w:tcW w:w="2160" w:type="dxa"/>
          </w:tcPr>
          <w:p w14:paraId="29538ECD" w14:textId="6A85E6ED" w:rsidR="00C45C0C" w:rsidRDefault="00A71A9D">
            <w:r>
              <w:t>P</w:t>
            </w:r>
            <w:r w:rsidR="00E72CF2">
              <w:t>ain due to radiation</w:t>
            </w:r>
          </w:p>
        </w:tc>
        <w:tc>
          <w:tcPr>
            <w:tcW w:w="2160" w:type="dxa"/>
          </w:tcPr>
          <w:p w14:paraId="059A0F5D" w14:textId="77777777" w:rsidR="00C45C0C" w:rsidRDefault="00E72CF2">
            <w:r>
              <w:t>Categorical</w:t>
            </w:r>
          </w:p>
        </w:tc>
        <w:tc>
          <w:tcPr>
            <w:tcW w:w="2160" w:type="dxa"/>
          </w:tcPr>
          <w:p w14:paraId="024C21CE" w14:textId="77777777" w:rsidR="00C45C0C" w:rsidRDefault="00E72CF2">
            <w:r>
              <w:rPr>
                <w:b/>
              </w:rPr>
              <w:t>0.0031</w:t>
            </w:r>
          </w:p>
        </w:tc>
        <w:tc>
          <w:tcPr>
            <w:tcW w:w="2160" w:type="dxa"/>
          </w:tcPr>
          <w:p w14:paraId="3DB98619" w14:textId="77777777" w:rsidR="00C45C0C" w:rsidRDefault="00E72CF2">
            <w:r>
              <w:t>*</w:t>
            </w:r>
          </w:p>
        </w:tc>
      </w:tr>
      <w:tr w:rsidR="00C45C0C" w14:paraId="7BDCFA57" w14:textId="77777777">
        <w:tc>
          <w:tcPr>
            <w:tcW w:w="2160" w:type="dxa"/>
          </w:tcPr>
          <w:p w14:paraId="4C2F5923" w14:textId="5DCF4A34" w:rsidR="00C45C0C" w:rsidRDefault="00A71A9D">
            <w:r>
              <w:t>T</w:t>
            </w:r>
            <w:r w:rsidR="00E72CF2">
              <w:t>ime from surgery</w:t>
            </w:r>
          </w:p>
        </w:tc>
        <w:tc>
          <w:tcPr>
            <w:tcW w:w="2160" w:type="dxa"/>
          </w:tcPr>
          <w:p w14:paraId="4F7B7785" w14:textId="77777777" w:rsidR="00C45C0C" w:rsidRDefault="00E72CF2">
            <w:r>
              <w:t>Categorical</w:t>
            </w:r>
          </w:p>
        </w:tc>
        <w:tc>
          <w:tcPr>
            <w:tcW w:w="2160" w:type="dxa"/>
          </w:tcPr>
          <w:p w14:paraId="4EA5010F" w14:textId="77777777" w:rsidR="00C45C0C" w:rsidRDefault="00E72CF2">
            <w:r>
              <w:t>0.3205</w:t>
            </w:r>
          </w:p>
        </w:tc>
        <w:tc>
          <w:tcPr>
            <w:tcW w:w="2160" w:type="dxa"/>
          </w:tcPr>
          <w:p w14:paraId="2B266AD3" w14:textId="77777777" w:rsidR="00C45C0C" w:rsidRDefault="00C45C0C"/>
        </w:tc>
      </w:tr>
      <w:tr w:rsidR="00C45C0C" w14:paraId="7FBBDDD6" w14:textId="77777777">
        <w:tc>
          <w:tcPr>
            <w:tcW w:w="2160" w:type="dxa"/>
          </w:tcPr>
          <w:p w14:paraId="677CC5B4" w14:textId="77777777" w:rsidR="00C45C0C" w:rsidRDefault="00E72CF2">
            <w:r>
              <w:t>PCS score</w:t>
            </w:r>
          </w:p>
        </w:tc>
        <w:tc>
          <w:tcPr>
            <w:tcW w:w="2160" w:type="dxa"/>
          </w:tcPr>
          <w:p w14:paraId="38B96C06" w14:textId="77777777" w:rsidR="00C45C0C" w:rsidRDefault="00E72CF2">
            <w:r>
              <w:t>Continuous</w:t>
            </w:r>
          </w:p>
        </w:tc>
        <w:tc>
          <w:tcPr>
            <w:tcW w:w="2160" w:type="dxa"/>
          </w:tcPr>
          <w:p w14:paraId="3C71EFA8" w14:textId="77777777" w:rsidR="00C45C0C" w:rsidRDefault="00E72CF2">
            <w:r>
              <w:t>0.3333</w:t>
            </w:r>
          </w:p>
        </w:tc>
        <w:tc>
          <w:tcPr>
            <w:tcW w:w="2160" w:type="dxa"/>
          </w:tcPr>
          <w:p w14:paraId="7A03D2D3" w14:textId="77777777" w:rsidR="00C45C0C" w:rsidRDefault="00C45C0C"/>
        </w:tc>
      </w:tr>
      <w:tr w:rsidR="00C45C0C" w14:paraId="6DC140C7" w14:textId="77777777">
        <w:tc>
          <w:tcPr>
            <w:tcW w:w="2160" w:type="dxa"/>
          </w:tcPr>
          <w:p w14:paraId="653A5E3D" w14:textId="77777777" w:rsidR="00C45C0C" w:rsidRDefault="00E72CF2">
            <w:r>
              <w:t>Age</w:t>
            </w:r>
          </w:p>
        </w:tc>
        <w:tc>
          <w:tcPr>
            <w:tcW w:w="2160" w:type="dxa"/>
          </w:tcPr>
          <w:p w14:paraId="0B3E41F9" w14:textId="77777777" w:rsidR="00C45C0C" w:rsidRDefault="00E72CF2">
            <w:r>
              <w:t>Continuous</w:t>
            </w:r>
          </w:p>
        </w:tc>
        <w:tc>
          <w:tcPr>
            <w:tcW w:w="2160" w:type="dxa"/>
          </w:tcPr>
          <w:p w14:paraId="6E75B1F0" w14:textId="77777777" w:rsidR="00C45C0C" w:rsidRDefault="00E72CF2">
            <w:r>
              <w:t>0.3368</w:t>
            </w:r>
          </w:p>
        </w:tc>
        <w:tc>
          <w:tcPr>
            <w:tcW w:w="2160" w:type="dxa"/>
          </w:tcPr>
          <w:p w14:paraId="34384524" w14:textId="77777777" w:rsidR="00C45C0C" w:rsidRDefault="00C45C0C"/>
        </w:tc>
      </w:tr>
      <w:tr w:rsidR="00C45C0C" w14:paraId="4C127A34" w14:textId="77777777">
        <w:tc>
          <w:tcPr>
            <w:tcW w:w="2160" w:type="dxa"/>
          </w:tcPr>
          <w:p w14:paraId="29DF162B" w14:textId="562262F0" w:rsidR="00C45C0C" w:rsidRDefault="00A71A9D">
            <w:r>
              <w:t>L</w:t>
            </w:r>
            <w:r w:rsidR="00E72CF2">
              <w:t>ater diagnosis of fibromyalgia</w:t>
            </w:r>
          </w:p>
        </w:tc>
        <w:tc>
          <w:tcPr>
            <w:tcW w:w="2160" w:type="dxa"/>
          </w:tcPr>
          <w:p w14:paraId="6E623D78" w14:textId="77777777" w:rsidR="00C45C0C" w:rsidRDefault="00E72CF2">
            <w:r>
              <w:t>Categorical</w:t>
            </w:r>
          </w:p>
        </w:tc>
        <w:tc>
          <w:tcPr>
            <w:tcW w:w="2160" w:type="dxa"/>
          </w:tcPr>
          <w:p w14:paraId="49DD1A3B" w14:textId="77777777" w:rsidR="00C45C0C" w:rsidRDefault="00E72CF2">
            <w:r>
              <w:t>0.5771</w:t>
            </w:r>
          </w:p>
        </w:tc>
        <w:tc>
          <w:tcPr>
            <w:tcW w:w="2160" w:type="dxa"/>
          </w:tcPr>
          <w:p w14:paraId="42442A2B" w14:textId="77777777" w:rsidR="00C45C0C" w:rsidRDefault="00C45C0C"/>
        </w:tc>
      </w:tr>
      <w:tr w:rsidR="00C45C0C" w14:paraId="57F6684A" w14:textId="77777777">
        <w:tc>
          <w:tcPr>
            <w:tcW w:w="2160" w:type="dxa"/>
          </w:tcPr>
          <w:p w14:paraId="7BE6FAC6" w14:textId="77777777" w:rsidR="00C45C0C" w:rsidRDefault="00E72CF2">
            <w:r>
              <w:t>Pain intervention score</w:t>
            </w:r>
          </w:p>
        </w:tc>
        <w:tc>
          <w:tcPr>
            <w:tcW w:w="2160" w:type="dxa"/>
          </w:tcPr>
          <w:p w14:paraId="672F6E9F" w14:textId="77777777" w:rsidR="00C45C0C" w:rsidRDefault="00E72CF2">
            <w:r>
              <w:t>Continuous</w:t>
            </w:r>
          </w:p>
        </w:tc>
        <w:tc>
          <w:tcPr>
            <w:tcW w:w="2160" w:type="dxa"/>
          </w:tcPr>
          <w:p w14:paraId="21B3AACC" w14:textId="77777777" w:rsidR="00C45C0C" w:rsidRDefault="00E72CF2">
            <w:r>
              <w:t>0.5950</w:t>
            </w:r>
          </w:p>
        </w:tc>
        <w:tc>
          <w:tcPr>
            <w:tcW w:w="2160" w:type="dxa"/>
          </w:tcPr>
          <w:p w14:paraId="04AC1035" w14:textId="77777777" w:rsidR="00C45C0C" w:rsidRDefault="00C45C0C"/>
        </w:tc>
      </w:tr>
      <w:tr w:rsidR="00C45C0C" w14:paraId="2A09F7BC" w14:textId="77777777">
        <w:tc>
          <w:tcPr>
            <w:tcW w:w="2160" w:type="dxa"/>
          </w:tcPr>
          <w:p w14:paraId="230BD113" w14:textId="77777777" w:rsidR="00C45C0C" w:rsidRDefault="00E72CF2">
            <w:r>
              <w:t>Lymphedema</w:t>
            </w:r>
          </w:p>
        </w:tc>
        <w:tc>
          <w:tcPr>
            <w:tcW w:w="2160" w:type="dxa"/>
          </w:tcPr>
          <w:p w14:paraId="176098DA" w14:textId="77777777" w:rsidR="00C45C0C" w:rsidRDefault="00E72CF2">
            <w:r>
              <w:t>Categorical</w:t>
            </w:r>
          </w:p>
        </w:tc>
        <w:tc>
          <w:tcPr>
            <w:tcW w:w="2160" w:type="dxa"/>
          </w:tcPr>
          <w:p w14:paraId="6FD49997" w14:textId="77777777" w:rsidR="00C45C0C" w:rsidRDefault="00E72CF2">
            <w:r>
              <w:t>0.8418</w:t>
            </w:r>
          </w:p>
        </w:tc>
        <w:tc>
          <w:tcPr>
            <w:tcW w:w="2160" w:type="dxa"/>
          </w:tcPr>
          <w:p w14:paraId="4A15311D" w14:textId="77777777" w:rsidR="00C45C0C" w:rsidRDefault="00C45C0C"/>
        </w:tc>
      </w:tr>
      <w:tr w:rsidR="00C45C0C" w14:paraId="3AA9386C" w14:textId="77777777">
        <w:tc>
          <w:tcPr>
            <w:tcW w:w="2160" w:type="dxa"/>
          </w:tcPr>
          <w:p w14:paraId="5B71A4BD" w14:textId="77777777" w:rsidR="00C45C0C" w:rsidRDefault="00E72CF2">
            <w:r>
              <w:t>Systemic treatment</w:t>
            </w:r>
          </w:p>
        </w:tc>
        <w:tc>
          <w:tcPr>
            <w:tcW w:w="2160" w:type="dxa"/>
          </w:tcPr>
          <w:p w14:paraId="31C9BE67" w14:textId="77777777" w:rsidR="00C45C0C" w:rsidRDefault="00E72CF2">
            <w:r>
              <w:t>Categorical</w:t>
            </w:r>
          </w:p>
        </w:tc>
        <w:tc>
          <w:tcPr>
            <w:tcW w:w="2160" w:type="dxa"/>
          </w:tcPr>
          <w:p w14:paraId="239A43CC" w14:textId="77777777" w:rsidR="00C45C0C" w:rsidRDefault="00E72CF2">
            <w:r>
              <w:t>0.8701</w:t>
            </w:r>
          </w:p>
        </w:tc>
        <w:tc>
          <w:tcPr>
            <w:tcW w:w="2160" w:type="dxa"/>
          </w:tcPr>
          <w:p w14:paraId="70279C6F" w14:textId="77777777" w:rsidR="00C45C0C" w:rsidRDefault="00C45C0C"/>
        </w:tc>
      </w:tr>
      <w:tr w:rsidR="00C45C0C" w14:paraId="3AAFB296" w14:textId="77777777">
        <w:tc>
          <w:tcPr>
            <w:tcW w:w="2160" w:type="dxa"/>
          </w:tcPr>
          <w:p w14:paraId="08E668DF" w14:textId="443E9285" w:rsidR="00C45C0C" w:rsidRDefault="00A71A9D">
            <w:r>
              <w:t>An interventional procedure</w:t>
            </w:r>
            <w:r w:rsidR="00E72CF2">
              <w:t xml:space="preserve"> was suggested</w:t>
            </w:r>
          </w:p>
        </w:tc>
        <w:tc>
          <w:tcPr>
            <w:tcW w:w="2160" w:type="dxa"/>
          </w:tcPr>
          <w:p w14:paraId="0A51DA21" w14:textId="77777777" w:rsidR="00C45C0C" w:rsidRDefault="00E72CF2">
            <w:r>
              <w:t>Categorical</w:t>
            </w:r>
          </w:p>
        </w:tc>
        <w:tc>
          <w:tcPr>
            <w:tcW w:w="2160" w:type="dxa"/>
          </w:tcPr>
          <w:p w14:paraId="0129D06D" w14:textId="77777777" w:rsidR="00C45C0C" w:rsidRDefault="00E72CF2">
            <w:r>
              <w:t>0.9057</w:t>
            </w:r>
          </w:p>
        </w:tc>
        <w:tc>
          <w:tcPr>
            <w:tcW w:w="2160" w:type="dxa"/>
          </w:tcPr>
          <w:p w14:paraId="3C2D8E0F" w14:textId="77777777" w:rsidR="00C45C0C" w:rsidRDefault="00C45C0C"/>
        </w:tc>
      </w:tr>
      <w:tr w:rsidR="00C45C0C" w14:paraId="0E739812" w14:textId="77777777">
        <w:tc>
          <w:tcPr>
            <w:tcW w:w="2160" w:type="dxa"/>
          </w:tcPr>
          <w:p w14:paraId="01630155" w14:textId="31385353" w:rsidR="00C45C0C" w:rsidRDefault="00A71A9D">
            <w:r>
              <w:t>An interventional procedure</w:t>
            </w:r>
            <w:r w:rsidR="00E72CF2">
              <w:t xml:space="preserve"> was carried</w:t>
            </w:r>
          </w:p>
        </w:tc>
        <w:tc>
          <w:tcPr>
            <w:tcW w:w="2160" w:type="dxa"/>
          </w:tcPr>
          <w:p w14:paraId="4E36CF61" w14:textId="77777777" w:rsidR="00C45C0C" w:rsidRDefault="00E72CF2">
            <w:r>
              <w:t>Categorical</w:t>
            </w:r>
          </w:p>
        </w:tc>
        <w:tc>
          <w:tcPr>
            <w:tcW w:w="2160" w:type="dxa"/>
          </w:tcPr>
          <w:p w14:paraId="27BE8A3E" w14:textId="77777777" w:rsidR="00C45C0C" w:rsidRDefault="00E72CF2">
            <w:r>
              <w:t>0.9057</w:t>
            </w:r>
          </w:p>
        </w:tc>
        <w:tc>
          <w:tcPr>
            <w:tcW w:w="2160" w:type="dxa"/>
          </w:tcPr>
          <w:p w14:paraId="53CA2ED6" w14:textId="77777777" w:rsidR="00C45C0C" w:rsidRDefault="00C45C0C"/>
        </w:tc>
      </w:tr>
      <w:tr w:rsidR="00C45C0C" w14:paraId="669CC6D3" w14:textId="77777777">
        <w:tc>
          <w:tcPr>
            <w:tcW w:w="2160" w:type="dxa"/>
          </w:tcPr>
          <w:p w14:paraId="039D933B" w14:textId="77777777" w:rsidR="00C45C0C" w:rsidRDefault="00E72CF2">
            <w:r>
              <w:t>Type of surgery</w:t>
            </w:r>
          </w:p>
        </w:tc>
        <w:tc>
          <w:tcPr>
            <w:tcW w:w="2160" w:type="dxa"/>
          </w:tcPr>
          <w:p w14:paraId="4F25E3BF" w14:textId="77777777" w:rsidR="00C45C0C" w:rsidRDefault="00E72CF2">
            <w:r>
              <w:t>Categorical</w:t>
            </w:r>
          </w:p>
        </w:tc>
        <w:tc>
          <w:tcPr>
            <w:tcW w:w="2160" w:type="dxa"/>
          </w:tcPr>
          <w:p w14:paraId="7B9F01C1" w14:textId="77777777" w:rsidR="00C45C0C" w:rsidRDefault="00E72CF2">
            <w:r>
              <w:t>0.9370</w:t>
            </w:r>
          </w:p>
        </w:tc>
        <w:tc>
          <w:tcPr>
            <w:tcW w:w="2160" w:type="dxa"/>
          </w:tcPr>
          <w:p w14:paraId="1E13547B" w14:textId="77777777" w:rsidR="00C45C0C" w:rsidRDefault="00C45C0C"/>
        </w:tc>
      </w:tr>
      <w:tr w:rsidR="00C45C0C" w14:paraId="0D6FD82C" w14:textId="77777777">
        <w:tc>
          <w:tcPr>
            <w:tcW w:w="2160" w:type="dxa"/>
          </w:tcPr>
          <w:p w14:paraId="27848C2F" w14:textId="5931CF0B" w:rsidR="00C45C0C" w:rsidRDefault="00A71A9D">
            <w:r>
              <w:t>H</w:t>
            </w:r>
            <w:r w:rsidR="00E72CF2">
              <w:t>ormonal treatment</w:t>
            </w:r>
          </w:p>
        </w:tc>
        <w:tc>
          <w:tcPr>
            <w:tcW w:w="2160" w:type="dxa"/>
          </w:tcPr>
          <w:p w14:paraId="2302A065" w14:textId="77777777" w:rsidR="00C45C0C" w:rsidRDefault="00E72CF2">
            <w:r>
              <w:t>Categorical</w:t>
            </w:r>
          </w:p>
        </w:tc>
        <w:tc>
          <w:tcPr>
            <w:tcW w:w="2160" w:type="dxa"/>
          </w:tcPr>
          <w:p w14:paraId="36D01ACF" w14:textId="77777777" w:rsidR="00C45C0C" w:rsidRDefault="00E72CF2">
            <w:r>
              <w:t>0.9637</w:t>
            </w:r>
          </w:p>
        </w:tc>
        <w:tc>
          <w:tcPr>
            <w:tcW w:w="2160" w:type="dxa"/>
          </w:tcPr>
          <w:p w14:paraId="68A1420D" w14:textId="77777777" w:rsidR="00C45C0C" w:rsidRDefault="00C45C0C"/>
        </w:tc>
      </w:tr>
      <w:tr w:rsidR="00C45C0C" w14:paraId="5F67F354" w14:textId="77777777">
        <w:tc>
          <w:tcPr>
            <w:tcW w:w="2160" w:type="dxa"/>
          </w:tcPr>
          <w:p w14:paraId="16C4D598" w14:textId="77777777" w:rsidR="00C45C0C" w:rsidRDefault="00E72CF2">
            <w:r>
              <w:t>Peripheral neuropathy</w:t>
            </w:r>
          </w:p>
        </w:tc>
        <w:tc>
          <w:tcPr>
            <w:tcW w:w="2160" w:type="dxa"/>
          </w:tcPr>
          <w:p w14:paraId="1842F83F" w14:textId="77777777" w:rsidR="00C45C0C" w:rsidRDefault="00E72CF2">
            <w:r>
              <w:t>Categorical</w:t>
            </w:r>
          </w:p>
        </w:tc>
        <w:tc>
          <w:tcPr>
            <w:tcW w:w="2160" w:type="dxa"/>
          </w:tcPr>
          <w:p w14:paraId="5C3A3C10" w14:textId="77777777" w:rsidR="00C45C0C" w:rsidRDefault="00E72CF2">
            <w:r>
              <w:t>1.0000</w:t>
            </w:r>
          </w:p>
        </w:tc>
        <w:tc>
          <w:tcPr>
            <w:tcW w:w="2160" w:type="dxa"/>
          </w:tcPr>
          <w:p w14:paraId="411F0DF9" w14:textId="77777777" w:rsidR="00C45C0C" w:rsidRDefault="00C45C0C"/>
        </w:tc>
      </w:tr>
    </w:tbl>
    <w:p w14:paraId="31EED09B" w14:textId="77777777" w:rsidR="00C45C0C" w:rsidRDefault="00C45C0C"/>
    <w:p w14:paraId="31C5A426" w14:textId="77777777" w:rsidR="00C45C0C" w:rsidRDefault="00E72CF2">
      <w:r>
        <w:lastRenderedPageBreak/>
        <w:t>Abbreviations: PCS, Pain Catastrophizing Scale. Significant differences determined at p &lt; 0.05.</w:t>
      </w:r>
    </w:p>
    <w:p w14:paraId="24D70298" w14:textId="77777777" w:rsidR="00042876" w:rsidRPr="0085567C" w:rsidRDefault="00042876" w:rsidP="00042876">
      <w:pPr>
        <w:spacing w:line="360" w:lineRule="auto"/>
        <w:jc w:val="both"/>
        <w:rPr>
          <w:rFonts w:ascii="Calibri" w:hAnsi="Calibri" w:cs="Calibri"/>
        </w:rPr>
      </w:pPr>
      <w:r w:rsidRPr="0085567C">
        <w:rPr>
          <w:rFonts w:ascii="Calibri" w:hAnsi="Calibri" w:cs="Calibri"/>
        </w:rPr>
        <w:t>Primary pain source categories reflect the predominant anatomical and mechanistic pain generator identified during structured clinical assessment. Diffuse upper-quadrant pain and diffuse regional pain represent distinct single-mechanism entities (e.g., radicular/plexopathy or myofascial pain) and should not be interpreted as equivalent to “multiple pain sources,” which reflects the presence of ≥2 concurrent pain mechanisms identified in the same or different anatomical regions. Percentages are calculated from the total cohort (N = 120).</w:t>
      </w:r>
    </w:p>
    <w:p w14:paraId="55191EE8" w14:textId="77777777" w:rsidR="00790FEE" w:rsidRDefault="00790FEE"/>
    <w:sectPr w:rsidR="00790FE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89772199">
    <w:abstractNumId w:val="8"/>
  </w:num>
  <w:num w:numId="2" w16cid:durableId="1954940027">
    <w:abstractNumId w:val="6"/>
  </w:num>
  <w:num w:numId="3" w16cid:durableId="782774609">
    <w:abstractNumId w:val="5"/>
  </w:num>
  <w:num w:numId="4" w16cid:durableId="1054963056">
    <w:abstractNumId w:val="4"/>
  </w:num>
  <w:num w:numId="5" w16cid:durableId="366106066">
    <w:abstractNumId w:val="7"/>
  </w:num>
  <w:num w:numId="6" w16cid:durableId="14425071">
    <w:abstractNumId w:val="3"/>
  </w:num>
  <w:num w:numId="7" w16cid:durableId="2040349645">
    <w:abstractNumId w:val="2"/>
  </w:num>
  <w:num w:numId="8" w16cid:durableId="1473057137">
    <w:abstractNumId w:val="1"/>
  </w:num>
  <w:num w:numId="9" w16cid:durableId="2003240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2876"/>
    <w:rsid w:val="0006063C"/>
    <w:rsid w:val="0015074B"/>
    <w:rsid w:val="0029639D"/>
    <w:rsid w:val="002A4F6A"/>
    <w:rsid w:val="00326F90"/>
    <w:rsid w:val="004273E1"/>
    <w:rsid w:val="00790FEE"/>
    <w:rsid w:val="008163EA"/>
    <w:rsid w:val="008D1832"/>
    <w:rsid w:val="00A71A9D"/>
    <w:rsid w:val="00AA1D8D"/>
    <w:rsid w:val="00B4327E"/>
    <w:rsid w:val="00B47730"/>
    <w:rsid w:val="00C45C0C"/>
    <w:rsid w:val="00CB0664"/>
    <w:rsid w:val="00E72CF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7A9BB8"/>
  <w14:defaultImageDpi w14:val="300"/>
  <w15:docId w15:val="{E398B445-D144-4DBA-8D64-81CF7A452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ri Hochberg Ltd</cp:lastModifiedBy>
  <cp:revision>6</cp:revision>
  <dcterms:created xsi:type="dcterms:W3CDTF">2025-10-23T21:39:00Z</dcterms:created>
  <dcterms:modified xsi:type="dcterms:W3CDTF">2026-03-03T17:44:00Z</dcterms:modified>
  <cp:category/>
</cp:coreProperties>
</file>